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0DB0D" w14:textId="22163C60" w:rsidR="00F11F45" w:rsidRPr="00F11F45" w:rsidRDefault="000F1289" w:rsidP="00F11F45">
      <w:pPr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0 </w:t>
      </w:r>
      <w:r w:rsidR="0061254B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F11F45" w:rsidRPr="00F11F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lassification of worsening in clinical stages defined by Siddiqi et al. and Australian guideline </w:t>
      </w:r>
      <w:r w:rsidR="00F11F45" w:rsidRPr="00F11F45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TaWRkaXFpPC9BdXRob3I+PFllYXI+MjAyMDwvWWVhcj48
UmVjTnVtPjQ0NTwvUmVjTnVtPjxEaXNwbGF5VGV4dD4oMSwgMik8L0Rpc3BsYXlUZXh0PjxyZWNv
cmQ+PHJlYy1udW1iZXI+NDQ1PC9yZWMtbnVtYmVyPjxmb3JlaWduLWtleXM+PGtleSBhcHA9IkVO
IiBkYi1pZD0idmR6ZDlwZndkcnN3NXllcmV3c3BhZmR2cHZwd3JldnQ5eHBzIiB0aW1lc3RhbXA9
IjE1ODY1Mjc0OTAiPjQ0NTwva2V5PjwvZm9yZWlnbi1rZXlzPjxyZWYtdHlwZSBuYW1lPSJKb3Vy
bmFsIEFydGljbGUiPjE3PC9yZWYtdHlwZT48Y29udHJpYnV0b3JzPjxhdXRob3JzPjxhdXRob3I+
U2lkZGlxaSwgSC4gSy48L2F1dGhvcj48YXV0aG9yPk1laHJhLCBNLiBSLjwvYXV0aG9yPjwvYXV0
aG9ycz48L2NvbnRyaWJ1dG9ycz48YXV0aC1hZGRyZXNzPkRlcGFydG1lbnQgb2YgSW50ZXJuYWwg
TWVkaWNpbmUsIEJyaWdoYW0gYW5kIFdvbWVuJmFwb3M7cyBIb3NwaXRhbCBhbmQgSGFydmFyZCBN
ZWRpY2FsIFNjaG9vbCwgQm9zdG9uLCBNYXNzYWNodXNldHRzLiYjeEQ7RGVwYXJ0bWVudCBvZiBJ
bnRlcm5hbCBNZWRpY2luZSwgQnJpZ2hhbSBhbmQgV29tZW4mYXBvcztzIEhvc3BpdGFsIGFuZCBI
YXJ2YXJkIE1lZGljYWwgU2Nob29sLCBCb3N0b24sIE1hc3NhY2h1c2V0dHMuIEVsZWN0cm9uaWMg
YWRkcmVzczogbW1laHJhQGJ3aC5oYXJ2YXJkLmVkdS48L2F1dGgtYWRkcmVzcz48dGl0bGVzPjx0
aXRsZT5DT1ZJRC0xOSBpbGxuZXNzIGluIG5hdGl2ZSBhbmQgaW1tdW5vc3VwcHJlc3NlZCBzdGF0
ZXM6IEEgY2xpbmljYWwtdGhlcmFwZXV0aWMgc3RhZ2luZyBwcm9wb3NhbDwvdGl0bGU+PHNlY29u
ZGFyeS10aXRsZT5KIEhlYXJ0IEx1bmcgVHJhbnNwbGFudDwvc2Vjb25kYXJ5LXRpdGxlPjxhbHQt
dGl0bGU+SiBIZWFydCBMdW5nIFRyYW5zcGxhbnQ8L2FsdC10aXRsZT48L3RpdGxlcz48cGFnZXM+
NDA1LTQwNzwvcGFnZXM+PHZvbHVtZT4zOTwvdm9sdW1lPjxudW1iZXI+NTwvbnVtYmVyPjxlZGl0
aW9uPjIwMjAvMDUvMDU8L2VkaXRpb24+PGtleXdvcmRzPjxrZXl3b3JkPkJldGFjb3JvbmF2aXJ1
czwva2V5d29yZD48a2V5d29yZD5DaGluYTwva2V5d29yZD48a2V5d29yZD4qQ29yb25hdmlydXM8
L2tleXdvcmQ+PGtleXdvcmQ+Q29yb25hdmlydXMgSW5mZWN0aW9uczwva2V5d29yZD48a2V5d29y
ZD5EaXNlYXNlIE91dGJyZWFrczwva2V5d29yZD48a2V5d29yZD4qSGVhcnQgVHJhbnNwbGFudGF0
aW9uPC9rZXl3b3JkPjxrZXl3b3JkPlBhbmRlbWljczwva2V5d29yZD48a2V5d29yZD5QbmV1bW9u
aWEsIFZpcmFsPC9rZXl3b3JkPjxrZXl3b3JkPlN1cnZleXMgYW5kIFF1ZXN0aW9ubmFpcmVzPC9r
ZXl3b3JkPjwva2V5d29yZHM+PGRhdGVzPjx5ZWFyPjIwMjA8L3llYXI+PHB1Yi1kYXRlcz48ZGF0
ZT5NYXk8L2RhdGU+PC9wdWItZGF0ZXM+PC9kYXRlcz48cHVibGlzaGVyPkludGVybmF0aW9uYWwg
U29jaWV0eSBmb3IgSGVhcnQgYW5kIEx1bmcgVHJhbnNwbGFudGF0aW9uLjwvcHVibGlzaGVyPjxp
c2JuPjE1NTctMzExNyAoRWxlY3Ryb25pYykmI3hEOzEwNTMtMjQ5OCAoTGlua2luZyk8L2lzYm4+
PGFjY2Vzc2lvbi1udW0+MzIzNjIzOTA8L2FjY2Vzc2lvbi1udW0+PHVybHM+PHJlbGF0ZWQtdXJs
cz48dXJsPmh0dHBzOi8vd3d3Lm5jYmkubmxtLm5paC5nb3YvcHVibWVkLzMyMzYyMzkwPC91cmw+
PC9yZWxhdGVkLXVybHM+PC91cmxzPjxjdXN0b20yPlBNQzcxMTg2NTI8L2N1c3RvbTI+PGVsZWN0
cm9uaWMtcmVzb3VyY2UtbnVtPjEwLjEwMTYvai5oZWFsdW4uMjAyMC4wMy4wMTI8L2VsZWN0cm9u
aWMtcmVzb3VyY2UtbnVtPjxyZW1vdGUtZGF0YWJhc2UtbmFtZT5QTUM8L3JlbW90ZS1kYXRhYmFz
ZS1uYW1lPjxsYW5ndWFnZT5lbmc8L2xhbmd1YWdlPjwvcmVjb3JkPjwvQ2l0ZT48Q2l0ZT48QXV0
aG9yPlRhc2tmb3JjZTwvQXV0aG9yPjxZZWFyPjIwMjA8L1llYXI+PFJlY051bT41NDY8L1JlY051
bT48cmVjb3JkPjxyZWMtbnVtYmVyPjU0NjwvcmVjLW51bWJlcj48Zm9yZWlnbi1rZXlzPjxrZXkg
YXBwPSJFTiIgZGItaWQ9InZkemQ5cGZ3ZHJzdzV5ZXJld3NwYWZkdnB2cHdyZXZ0OXhwcyIgdGlt
ZXN0YW1wPSIxNTk2ODkwNDczIj41NDY8L2tleT48L2ZvcmVpZ24ta2V5cz48cmVmLXR5cGUgbmFt
ZT0iV2ViIFBhZ2UiPjEyPC9yZWYtdHlwZT48Y29udHJpYnV0b3JzPjxhdXRob3JzPjxhdXRob3I+
QXVzdHJhbGlhbiBOYXRpb25hbCBDT1ZJRC0xOSBDbGluaWNhbCBFdmlkZW5jZSBUYXNrZm9yY2U8
L2F1dGhvcj48L2F1dGhvcnM+PC9jb250cmlidXRvcnM+PHRpdGxlcz48dGl0bGU+QXVzdHJhbGlh
biBndWlkZWxpbmVzIGZvciB0aGUgY2xpbmljYWwgY2FyZSBvZiBwZW9wbGUgd2l0aCBDT1ZJRC0x
OSBWZXJzaW9uIDE2PC90aXRsZT48L3RpdGxlcz48dm9sdW1lPjIwMjA8L3ZvbHVtZT48bnVtYmVy
PjA2LjA4LjIwMjA8L251bWJlcj48ZWRpdGlvbj5WZXJzaW9uIDE2IDwvZWRpdGlvbj48ZGF0ZXM+
PHllYXI+MjAyMDwveWVhcj48cHViLWRhdGVzPjxkYXRlPjA4LjA2LjIwMjA8L2RhdGU+PC9wdWIt
ZGF0ZXM+PC9kYXRlcz48cHVibGlzaGVyPkF1c3RyYWxpYW4gTmF0aW9uYWwgQ09WSUQtMTkgQ2xp
bmljYWwgRXZpZGVuY2UgVGFza2ZvcmNlPC9wdWJsaXNoZXI+PHdvcmstdHlwZT53ZWJzaWRlIGJh
c2VkIGd1aWRlbGluZSA8L3dvcmstdHlwZT48dXJscz48cmVsYXRlZC11cmxzPjx1cmw+aHR0cHM6
Ly9hcHAubWFnaWNhcHAub3JnLyMvZ3VpZGVsaW5lLzQzODcvc2VjdGlvbi81MjIzNzwvdXJsPjwv
cmVsYXRlZC11cmxzPjwvdXJscz48Y3VzdG9tMT4yMDIwPC9jdXN0b20xPjxjdXN0b20yPjA2LjA4
LjIwMjA8L2N1c3RvbTI+PGxhbmd1YWdlPkVuZ2xpc2g8L2xhbmd1YWdlPjwvcmVjb3JkPjwvQ2l0
ZT48L0VuZE5vdGU+AG==
</w:fldData>
        </w:fldChar>
      </w:r>
      <w:r w:rsidR="00D90716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</w:instrText>
      </w:r>
      <w:r w:rsidR="00D90716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TaWRkaXFpPC9BdXRob3I+PFllYXI+MjAyMDwvWWVhcj48
UmVjTnVtPjQ0NTwvUmVjTnVtPjxEaXNwbGF5VGV4dD4oMSwgMik8L0Rpc3BsYXlUZXh0PjxyZWNv
cmQ+PHJlYy1udW1iZXI+NDQ1PC9yZWMtbnVtYmVyPjxmb3JlaWduLWtleXM+PGtleSBhcHA9IkVO
IiBkYi1pZD0idmR6ZDlwZndkcnN3NXllcmV3c3BhZmR2cHZwd3JldnQ5eHBzIiB0aW1lc3RhbXA9
IjE1ODY1Mjc0OTAiPjQ0NTwva2V5PjwvZm9yZWlnbi1rZXlzPjxyZWYtdHlwZSBuYW1lPSJKb3Vy
bmFsIEFydGljbGUiPjE3PC9yZWYtdHlwZT48Y29udHJpYnV0b3JzPjxhdXRob3JzPjxhdXRob3I+
U2lkZGlxaSwgSC4gSy48L2F1dGhvcj48YXV0aG9yPk1laHJhLCBNLiBSLjwvYXV0aG9yPjwvYXV0
aG9ycz48L2NvbnRyaWJ1dG9ycz48YXV0aC1hZGRyZXNzPkRlcGFydG1lbnQgb2YgSW50ZXJuYWwg
TWVkaWNpbmUsIEJyaWdoYW0gYW5kIFdvbWVuJmFwb3M7cyBIb3NwaXRhbCBhbmQgSGFydmFyZCBN
ZWRpY2FsIFNjaG9vbCwgQm9zdG9uLCBNYXNzYWNodXNldHRzLiYjeEQ7RGVwYXJ0bWVudCBvZiBJ
bnRlcm5hbCBNZWRpY2luZSwgQnJpZ2hhbSBhbmQgV29tZW4mYXBvcztzIEhvc3BpdGFsIGFuZCBI
YXJ2YXJkIE1lZGljYWwgU2Nob29sLCBCb3N0b24sIE1hc3NhY2h1c2V0dHMuIEVsZWN0cm9uaWMg
YWRkcmVzczogbW1laHJhQGJ3aC5oYXJ2YXJkLmVkdS48L2F1dGgtYWRkcmVzcz48dGl0bGVzPjx0
aXRsZT5DT1ZJRC0xOSBpbGxuZXNzIGluIG5hdGl2ZSBhbmQgaW1tdW5vc3VwcHJlc3NlZCBzdGF0
ZXM6IEEgY2xpbmljYWwtdGhlcmFwZXV0aWMgc3RhZ2luZyBwcm9wb3NhbDwvdGl0bGU+PHNlY29u
ZGFyeS10aXRsZT5KIEhlYXJ0IEx1bmcgVHJhbnNwbGFudDwvc2Vjb25kYXJ5LXRpdGxlPjxhbHQt
dGl0bGU+SiBIZWFydCBMdW5nIFRyYW5zcGxhbnQ8L2FsdC10aXRsZT48L3RpdGxlcz48cGFnZXM+
NDA1LTQwNzwvcGFnZXM+PHZvbHVtZT4zOTwvdm9sdW1lPjxudW1iZXI+NTwvbnVtYmVyPjxlZGl0
aW9uPjIwMjAvMDUvMDU8L2VkaXRpb24+PGtleXdvcmRzPjxrZXl3b3JkPkJldGFjb3JvbmF2aXJ1
czwva2V5d29yZD48a2V5d29yZD5DaGluYTwva2V5d29yZD48a2V5d29yZD4qQ29yb25hdmlydXM8
L2tleXdvcmQ+PGtleXdvcmQ+Q29yb25hdmlydXMgSW5mZWN0aW9uczwva2V5d29yZD48a2V5d29y
ZD5EaXNlYXNlIE91dGJyZWFrczwva2V5d29yZD48a2V5d29yZD4qSGVhcnQgVHJhbnNwbGFudGF0
aW9uPC9rZXl3b3JkPjxrZXl3b3JkPlBhbmRlbWljczwva2V5d29yZD48a2V5d29yZD5QbmV1bW9u
aWEsIFZpcmFsPC9rZXl3b3JkPjxrZXl3b3JkPlN1cnZleXMgYW5kIFF1ZXN0aW9ubmFpcmVzPC9r
ZXl3b3JkPjwva2V5d29yZHM+PGRhdGVzPjx5ZWFyPjIwMjA8L3llYXI+PHB1Yi1kYXRlcz48ZGF0
ZT5NYXk8L2RhdGU+PC9wdWItZGF0ZXM+PC9kYXRlcz48cHVibGlzaGVyPkludGVybmF0aW9uYWwg
U29jaWV0eSBmb3IgSGVhcnQgYW5kIEx1bmcgVHJhbnNwbGFudGF0aW9uLjwvcHVibGlzaGVyPjxp
c2JuPjE1NTctMzExNyAoRWxlY3Ryb25pYykmI3hEOzEwNTMtMjQ5OCAoTGlua2luZyk8L2lzYm4+
PGFjY2Vzc2lvbi1udW0+MzIzNjIzOTA8L2FjY2Vzc2lvbi1udW0+PHVybHM+PHJlbGF0ZWQtdXJs
cz48dXJsPmh0dHBzOi8vd3d3Lm5jYmkubmxtLm5paC5nb3YvcHVibWVkLzMyMzYyMzkwPC91cmw+
PC9yZWxhdGVkLXVybHM+PC91cmxzPjxjdXN0b20yPlBNQzcxMTg2NTI8L2N1c3RvbTI+PGVsZWN0
cm9uaWMtcmVzb3VyY2UtbnVtPjEwLjEwMTYvai5oZWFsdW4uMjAyMC4wMy4wMTI8L2VsZWN0cm9u
aWMtcmVzb3VyY2UtbnVtPjxyZW1vdGUtZGF0YWJhc2UtbmFtZT5QTUM8L3JlbW90ZS1kYXRhYmFz
ZS1uYW1lPjxsYW5ndWFnZT5lbmc8L2xhbmd1YWdlPjwvcmVjb3JkPjwvQ2l0ZT48Q2l0ZT48QXV0
aG9yPlRhc2tmb3JjZTwvQXV0aG9yPjxZZWFyPjIwMjA8L1llYXI+PFJlY051bT41NDY8L1JlY051
bT48cmVjb3JkPjxyZWMtbnVtYmVyPjU0NjwvcmVjLW51bWJlcj48Zm9yZWlnbi1rZXlzPjxrZXkg
YXBwPSJFTiIgZGItaWQ9InZkemQ5cGZ3ZHJzdzV5ZXJld3NwYWZkdnB2cHdyZXZ0OXhwcyIgdGlt
ZXN0YW1wPSIxNTk2ODkwNDczIj41NDY8L2tleT48L2ZvcmVpZ24ta2V5cz48cmVmLXR5cGUgbmFt
ZT0iV2ViIFBhZ2UiPjEyPC9yZWYtdHlwZT48Y29udHJpYnV0b3JzPjxhdXRob3JzPjxhdXRob3I+
QXVzdHJhbGlhbiBOYXRpb25hbCBDT1ZJRC0xOSBDbGluaWNhbCBFdmlkZW5jZSBUYXNrZm9yY2U8
L2F1dGhvcj48L2F1dGhvcnM+PC9jb250cmlidXRvcnM+PHRpdGxlcz48dGl0bGU+QXVzdHJhbGlh
biBndWlkZWxpbmVzIGZvciB0aGUgY2xpbmljYWwgY2FyZSBvZiBwZW9wbGUgd2l0aCBDT1ZJRC0x
OSBWZXJzaW9uIDE2PC90aXRsZT48L3RpdGxlcz48dm9sdW1lPjIwMjA8L3ZvbHVtZT48bnVtYmVy
PjA2LjA4LjIwMjA8L251bWJlcj48ZWRpdGlvbj5WZXJzaW9uIDE2IDwvZWRpdGlvbj48ZGF0ZXM+
PHllYXI+MjAyMDwveWVhcj48cHViLWRhdGVzPjxkYXRlPjA4LjA2LjIwMjA8L2RhdGU+PC9wdWIt
ZGF0ZXM+PC9kYXRlcz48cHVibGlzaGVyPkF1c3RyYWxpYW4gTmF0aW9uYWwgQ09WSUQtMTkgQ2xp
bmljYWwgRXZpZGVuY2UgVGFza2ZvcmNlPC9wdWJsaXNoZXI+PHdvcmstdHlwZT53ZWJzaWRlIGJh
c2VkIGd1aWRlbGluZSA8L3dvcmstdHlwZT48dXJscz48cmVsYXRlZC11cmxzPjx1cmw+aHR0cHM6
Ly9hcHAubWFnaWNhcHAub3JnLyMvZ3VpZGVsaW5lLzQzODcvc2VjdGlvbi81MjIzNzwvdXJsPjwv
cmVsYXRlZC11cmxzPjwvdXJscz48Y3VzdG9tMT4yMDIwPC9jdXN0b20xPjxjdXN0b20yPjA2LjA4
LjIwMjA8L2N1c3RvbTI+PGxhbmd1YWdlPkVuZ2xpc2g8L2xhbmd1YWdlPjwvcmVjb3JkPjwvQ2l0
ZT48L0VuZE5vdGU+AG==
</w:fldData>
        </w:fldChar>
      </w:r>
      <w:r w:rsidR="00D90716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.DATA </w:instrText>
      </w:r>
      <w:r w:rsidR="00D90716">
        <w:rPr>
          <w:rFonts w:ascii="Times New Roman" w:hAnsi="Times New Roman" w:cs="Times New Roman"/>
          <w:b/>
          <w:sz w:val="24"/>
          <w:szCs w:val="24"/>
          <w:lang w:val="en-GB"/>
        </w:rPr>
      </w:r>
      <w:r w:rsidR="00D90716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="00F11F45" w:rsidRPr="00F11F45">
        <w:rPr>
          <w:rFonts w:ascii="Times New Roman" w:hAnsi="Times New Roman" w:cs="Times New Roman"/>
          <w:b/>
          <w:sz w:val="24"/>
          <w:szCs w:val="24"/>
          <w:lang w:val="en-GB"/>
        </w:rPr>
      </w:r>
      <w:r w:rsidR="00F11F45" w:rsidRPr="00F11F45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920F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[6,7]</w:t>
      </w:r>
      <w:r w:rsidR="00F11F45" w:rsidRPr="00F11F45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="00F11F4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341067B3" w14:textId="77777777" w:rsidR="00F11F45" w:rsidRPr="00957C1F" w:rsidRDefault="00F11F45" w:rsidP="00F11F45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179"/>
        <w:gridCol w:w="2090"/>
        <w:gridCol w:w="2734"/>
        <w:gridCol w:w="1285"/>
      </w:tblGrid>
      <w:tr w:rsidR="00F11F45" w:rsidRPr="00FA1E4D" w14:paraId="0928D53D" w14:textId="77777777" w:rsidTr="004D34A3">
        <w:trPr>
          <w:jc w:val="center"/>
        </w:trPr>
        <w:tc>
          <w:tcPr>
            <w:tcW w:w="1711" w:type="pct"/>
            <w:vMerge w:val="restart"/>
            <w:vAlign w:val="center"/>
            <w:hideMark/>
          </w:tcPr>
          <w:p w14:paraId="7467201B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umbers of cases with worsening b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at least one stage according t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 xml:space="preserve"> </w:t>
            </w: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Australian guideline definition</w:t>
            </w:r>
          </w:p>
        </w:tc>
        <w:tc>
          <w:tcPr>
            <w:tcW w:w="2596" w:type="pct"/>
            <w:gridSpan w:val="2"/>
            <w:vAlign w:val="center"/>
            <w:hideMark/>
          </w:tcPr>
          <w:p w14:paraId="3347A318" w14:textId="77777777" w:rsidR="00F11F45" w:rsidRPr="00FA1E4D" w:rsidRDefault="00F11F45" w:rsidP="004D3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umber of cases with worsening by</w:t>
            </w:r>
          </w:p>
          <w:p w14:paraId="5E48B026" w14:textId="77777777" w:rsidR="00F11F45" w:rsidRPr="00FA1E4D" w:rsidRDefault="00F11F45" w:rsidP="004D3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at least one stage according to Siddiqi et al.</w:t>
            </w:r>
          </w:p>
        </w:tc>
        <w:tc>
          <w:tcPr>
            <w:tcW w:w="692" w:type="pct"/>
            <w:vMerge w:val="restart"/>
            <w:vAlign w:val="center"/>
            <w:hideMark/>
          </w:tcPr>
          <w:p w14:paraId="259A993E" w14:textId="77777777" w:rsidR="00F11F45" w:rsidRPr="00FA1E4D" w:rsidRDefault="00F11F45" w:rsidP="004D3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  <w:p w14:paraId="36F5A788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o (%)</w:t>
            </w:r>
          </w:p>
        </w:tc>
      </w:tr>
      <w:tr w:rsidR="00F11F45" w:rsidRPr="00FA1E4D" w14:paraId="0903C139" w14:textId="77777777" w:rsidTr="004D34A3">
        <w:trPr>
          <w:jc w:val="center"/>
        </w:trPr>
        <w:tc>
          <w:tcPr>
            <w:tcW w:w="1711" w:type="pct"/>
            <w:vMerge/>
            <w:vAlign w:val="center"/>
            <w:hideMark/>
          </w:tcPr>
          <w:p w14:paraId="7E894DE9" w14:textId="77777777" w:rsidR="00F11F45" w:rsidRPr="00FA1E4D" w:rsidRDefault="00F11F45" w:rsidP="004D3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125" w:type="pct"/>
            <w:vAlign w:val="center"/>
            <w:hideMark/>
          </w:tcPr>
          <w:p w14:paraId="747EF228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 worsening</w:t>
            </w:r>
          </w:p>
        </w:tc>
        <w:tc>
          <w:tcPr>
            <w:tcW w:w="1472" w:type="pct"/>
            <w:vAlign w:val="center"/>
            <w:hideMark/>
          </w:tcPr>
          <w:p w14:paraId="451CD4F4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orsening</w:t>
            </w:r>
          </w:p>
        </w:tc>
        <w:tc>
          <w:tcPr>
            <w:tcW w:w="692" w:type="pct"/>
            <w:vMerge/>
            <w:vAlign w:val="center"/>
            <w:hideMark/>
          </w:tcPr>
          <w:p w14:paraId="7E22682F" w14:textId="77777777" w:rsidR="00F11F45" w:rsidRPr="00FA1E4D" w:rsidRDefault="00F11F45" w:rsidP="004D3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F11F45" w:rsidRPr="00FA1E4D" w14:paraId="67DD17AC" w14:textId="77777777" w:rsidTr="004D34A3">
        <w:trPr>
          <w:jc w:val="center"/>
        </w:trPr>
        <w:tc>
          <w:tcPr>
            <w:tcW w:w="1711" w:type="pct"/>
            <w:vAlign w:val="center"/>
            <w:hideMark/>
          </w:tcPr>
          <w:p w14:paraId="70185BC8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o worsening</w:t>
            </w:r>
          </w:p>
        </w:tc>
        <w:tc>
          <w:tcPr>
            <w:tcW w:w="1125" w:type="pct"/>
            <w:vAlign w:val="center"/>
            <w:hideMark/>
          </w:tcPr>
          <w:p w14:paraId="7185EAB5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1472" w:type="pct"/>
            <w:vAlign w:val="center"/>
            <w:hideMark/>
          </w:tcPr>
          <w:p w14:paraId="398A270D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692" w:type="pct"/>
            <w:vAlign w:val="center"/>
            <w:hideMark/>
          </w:tcPr>
          <w:p w14:paraId="0408FCF6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2 (75)</w:t>
            </w:r>
          </w:p>
        </w:tc>
      </w:tr>
      <w:tr w:rsidR="00F11F45" w:rsidRPr="00FA1E4D" w14:paraId="557E406E" w14:textId="77777777" w:rsidTr="004D34A3">
        <w:trPr>
          <w:jc w:val="center"/>
        </w:trPr>
        <w:tc>
          <w:tcPr>
            <w:tcW w:w="1711" w:type="pct"/>
            <w:vAlign w:val="center"/>
            <w:hideMark/>
          </w:tcPr>
          <w:p w14:paraId="27E20511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orsening</w:t>
            </w:r>
          </w:p>
        </w:tc>
        <w:tc>
          <w:tcPr>
            <w:tcW w:w="1125" w:type="pct"/>
            <w:vAlign w:val="center"/>
            <w:hideMark/>
          </w:tcPr>
          <w:p w14:paraId="24E92004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72" w:type="pct"/>
            <w:vAlign w:val="center"/>
            <w:hideMark/>
          </w:tcPr>
          <w:p w14:paraId="1E7DEDD5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692" w:type="pct"/>
            <w:vAlign w:val="center"/>
            <w:hideMark/>
          </w:tcPr>
          <w:p w14:paraId="6019B694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 (25)</w:t>
            </w:r>
          </w:p>
        </w:tc>
      </w:tr>
      <w:tr w:rsidR="00F11F45" w:rsidRPr="00FA1E4D" w14:paraId="501E2A15" w14:textId="77777777" w:rsidTr="004D34A3">
        <w:trPr>
          <w:jc w:val="center"/>
        </w:trPr>
        <w:tc>
          <w:tcPr>
            <w:tcW w:w="1711" w:type="pct"/>
            <w:vAlign w:val="center"/>
            <w:hideMark/>
          </w:tcPr>
          <w:p w14:paraId="677A8EAE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No (%)</w:t>
            </w:r>
          </w:p>
        </w:tc>
        <w:tc>
          <w:tcPr>
            <w:tcW w:w="1125" w:type="pct"/>
            <w:vAlign w:val="center"/>
            <w:hideMark/>
          </w:tcPr>
          <w:p w14:paraId="63C0976E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1 (74)</w:t>
            </w:r>
          </w:p>
        </w:tc>
        <w:tc>
          <w:tcPr>
            <w:tcW w:w="1472" w:type="pct"/>
            <w:vAlign w:val="center"/>
            <w:hideMark/>
          </w:tcPr>
          <w:p w14:paraId="6E7E3837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8 (26)</w:t>
            </w:r>
          </w:p>
        </w:tc>
        <w:tc>
          <w:tcPr>
            <w:tcW w:w="692" w:type="pct"/>
            <w:vAlign w:val="center"/>
            <w:hideMark/>
          </w:tcPr>
          <w:p w14:paraId="7B3F8D57" w14:textId="77777777" w:rsidR="00F11F45" w:rsidRPr="00FA1E4D" w:rsidRDefault="00F11F45" w:rsidP="004D34A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FA1E4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9</w:t>
            </w:r>
          </w:p>
        </w:tc>
      </w:tr>
    </w:tbl>
    <w:p w14:paraId="30413BA0" w14:textId="77777777" w:rsidR="00920F32" w:rsidRDefault="00920F32" w:rsidP="00920F3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p w14:paraId="5199345A" w14:textId="77777777" w:rsidR="00D90716" w:rsidRPr="00920F32" w:rsidRDefault="00F11F45" w:rsidP="00920F32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C4173">
        <w:rPr>
          <w:rFonts w:ascii="Times New Roman" w:hAnsi="Times New Roman" w:cs="Times New Roman"/>
          <w:sz w:val="20"/>
          <w:szCs w:val="20"/>
          <w:lang w:val="en-GB"/>
        </w:rPr>
        <w:t>Cohen´s Kappa: 0.781 (95%CI: 0.645 - 0.917); standard error 0.069.</w:t>
      </w:r>
    </w:p>
    <w:p w14:paraId="7D7A489E" w14:textId="77777777" w:rsidR="00423007" w:rsidRDefault="00423007" w:rsidP="004D34A3">
      <w:pPr>
        <w:spacing w:line="240" w:lineRule="auto"/>
      </w:pPr>
    </w:p>
    <w:sectPr w:rsidR="004230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F45"/>
    <w:rsid w:val="00017DEF"/>
    <w:rsid w:val="00055BCE"/>
    <w:rsid w:val="0007279F"/>
    <w:rsid w:val="0008215F"/>
    <w:rsid w:val="000F1289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B7FB7"/>
    <w:rsid w:val="003E27BB"/>
    <w:rsid w:val="00404A96"/>
    <w:rsid w:val="004133E1"/>
    <w:rsid w:val="00423007"/>
    <w:rsid w:val="00425FB2"/>
    <w:rsid w:val="004A09E2"/>
    <w:rsid w:val="004C53B2"/>
    <w:rsid w:val="004D34A3"/>
    <w:rsid w:val="004F55A3"/>
    <w:rsid w:val="00523DF8"/>
    <w:rsid w:val="005723CA"/>
    <w:rsid w:val="005B0F03"/>
    <w:rsid w:val="005C1D22"/>
    <w:rsid w:val="0061254B"/>
    <w:rsid w:val="007B1236"/>
    <w:rsid w:val="007F7F9B"/>
    <w:rsid w:val="008525C2"/>
    <w:rsid w:val="00914CF1"/>
    <w:rsid w:val="00920F32"/>
    <w:rsid w:val="0095439A"/>
    <w:rsid w:val="009755F0"/>
    <w:rsid w:val="00976896"/>
    <w:rsid w:val="00994A10"/>
    <w:rsid w:val="00B62BE7"/>
    <w:rsid w:val="00C11D22"/>
    <w:rsid w:val="00C13C86"/>
    <w:rsid w:val="00C37ACC"/>
    <w:rsid w:val="00D07461"/>
    <w:rsid w:val="00D37EB4"/>
    <w:rsid w:val="00D419AC"/>
    <w:rsid w:val="00D44C1B"/>
    <w:rsid w:val="00D76E02"/>
    <w:rsid w:val="00D90716"/>
    <w:rsid w:val="00DC4625"/>
    <w:rsid w:val="00E00283"/>
    <w:rsid w:val="00E3608A"/>
    <w:rsid w:val="00E566A7"/>
    <w:rsid w:val="00EC12D6"/>
    <w:rsid w:val="00F01518"/>
    <w:rsid w:val="00F11F45"/>
    <w:rsid w:val="00F3210D"/>
    <w:rsid w:val="00FC708E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06B08"/>
  <w15:docId w15:val="{0A01680C-A7B2-40C3-9732-9B4FB0C6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F45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11F45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D9071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90716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9071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90716"/>
    <w:rPr>
      <w:rFonts w:ascii="Calibri" w:eastAsiaTheme="minorEastAsia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9071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C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chn off32</cp:lastModifiedBy>
  <cp:revision>8</cp:revision>
  <dcterms:created xsi:type="dcterms:W3CDTF">2021-01-14T16:30:00Z</dcterms:created>
  <dcterms:modified xsi:type="dcterms:W3CDTF">2021-02-13T01:05:00Z</dcterms:modified>
</cp:coreProperties>
</file>